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File 1</w:t>
      </w:r>
      <w:r>
        <w:rPr>
          <w:rFonts w:cs="Arial" w:ascii="Arial" w:hAnsi="Arial"/>
          <w:lang w:val="en-GB"/>
        </w:rPr>
        <w:t xml:space="preserve">. Geographic coordinates and number of individuals analysed (N) in populations of species from section </w:t>
      </w:r>
      <w:r>
        <w:rPr>
          <w:rFonts w:cs="Arial" w:ascii="Arial" w:hAnsi="Arial"/>
          <w:i/>
          <w:lang w:val="en-GB"/>
        </w:rPr>
        <w:t>Psammophilae</w:t>
      </w:r>
      <w:r>
        <w:rPr>
          <w:rFonts w:cs="Arial" w:ascii="Arial" w:hAnsi="Arial"/>
          <w:lang w:val="en-GB"/>
        </w:rPr>
        <w:t>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1019"/>
        <w:gridCol w:w="1872"/>
        <w:gridCol w:w="713"/>
        <w:gridCol w:w="1188"/>
        <w:gridCol w:w="1188"/>
        <w:gridCol w:w="605"/>
      </w:tblGrid>
      <w:tr>
        <w:trPr/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xon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untry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pulation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de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atitude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°N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ngitude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°E)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. littorea</w:t>
            </w:r>
          </w:p>
        </w:tc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bo de Gata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765550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30917</w:t>
            </w:r>
          </w:p>
        </w:tc>
        <w:tc>
          <w:tcPr>
            <w:tcW w:w="6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quetas de Mar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q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71305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635889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 Agustin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u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69102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701528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ilva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33227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239083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diel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di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16470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91911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rtuga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bo San Vicente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02639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991392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jezur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j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33876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851828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cais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70215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473942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rasqueira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400822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710925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. adscendens</w:t>
            </w:r>
          </w:p>
        </w:tc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gal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083361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07861</w:t>
            </w:r>
          </w:p>
        </w:tc>
        <w:tc>
          <w:tcPr>
            <w:tcW w:w="6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a Los Toros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r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82263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43222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s Feos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o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01344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29278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bernas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b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00750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56094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bernas2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b2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115250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04389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. cambessedesii</w:t>
            </w:r>
          </w:p>
        </w:tc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tja des Cavallet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v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848139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1056</w:t>
            </w:r>
          </w:p>
        </w:tc>
        <w:tc>
          <w:tcPr>
            <w:tcW w:w="6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Mosson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87030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7972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nta des Trencs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96919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0722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nta sa Pedrera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d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97002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111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s Salines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74680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2889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tja ses Canyes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72952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186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tja Migjorn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g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68438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75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tja Migjorn2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g2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680806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1972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. psammitis</w:t>
            </w:r>
          </w:p>
        </w:tc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tar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t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916194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905028</w:t>
            </w:r>
          </w:p>
        </w:tc>
        <w:tc>
          <w:tcPr>
            <w:tcW w:w="6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ahavís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51100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03575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jén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j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59297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857389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erra de Gredos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215608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247733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MS Mincho;ＭＳ 明朝" w:cs="Times New Roman"/>
      <w:color w:val="auto"/>
      <w:sz w:val="24"/>
      <w:szCs w:val="24"/>
      <w:lang w:val="es-ES_tradnl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2T16:09:00Z</dcterms:created>
  <dc:creator>Ines</dc:creator>
  <dc:description/>
  <cp:keywords/>
  <dc:language>en-US</dc:language>
  <cp:lastModifiedBy>Eduardo Narbona</cp:lastModifiedBy>
  <dcterms:modified xsi:type="dcterms:W3CDTF">2014-12-11T12:30:00Z</dcterms:modified>
  <cp:revision>5</cp:revision>
  <dc:subject/>
  <dc:title/>
</cp:coreProperties>
</file>